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CDE4B" w14:textId="0923E6F4" w:rsidR="0013246E" w:rsidRPr="00622B20" w:rsidRDefault="00996660" w:rsidP="00862197">
      <w:pPr>
        <w:spacing w:before="120" w:line="480" w:lineRule="auto"/>
        <w:rPr>
          <w:b/>
        </w:rPr>
      </w:pPr>
      <w:bookmarkStart w:id="0" w:name="_Ref23237987"/>
      <w:r w:rsidRPr="00622B20">
        <w:rPr>
          <w:b/>
        </w:rPr>
        <w:t xml:space="preserve">Appendix </w:t>
      </w:r>
      <w:r w:rsidR="00862197" w:rsidRPr="00622B20">
        <w:rPr>
          <w:b/>
        </w:rPr>
        <w:t>1</w:t>
      </w:r>
      <w:r w:rsidRPr="00622B20">
        <w:rPr>
          <w:b/>
        </w:rPr>
        <w:t>: List of technical universities (alphabetical)</w:t>
      </w:r>
      <w:r w:rsidR="0013246E" w:rsidRPr="00622B20">
        <w:rPr>
          <w:b/>
        </w:rPr>
        <w:t xml:space="preserve"> </w:t>
      </w:r>
      <w:bookmarkEnd w:id="0"/>
    </w:p>
    <w:tbl>
      <w:tblPr>
        <w:tblW w:w="7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1"/>
      </w:tblGrid>
      <w:tr w:rsidR="0013246E" w:rsidRPr="00622B20" w14:paraId="3DE22733" w14:textId="77777777" w:rsidTr="00741580">
        <w:trPr>
          <w:trHeight w:val="32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37DF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Brandenburg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Cottbus</w:t>
            </w:r>
          </w:p>
        </w:tc>
      </w:tr>
      <w:tr w:rsidR="0013246E" w:rsidRPr="00506EA1" w14:paraId="22C48B03" w14:textId="77777777" w:rsidTr="00741580">
        <w:trPr>
          <w:trHeight w:val="333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6AA6B" w14:textId="77777777" w:rsidR="0013246E" w:rsidRPr="005B51D7" w:rsidRDefault="0013246E" w:rsidP="00F7677E">
            <w:pPr>
              <w:rPr>
                <w:color w:val="000000"/>
                <w:sz w:val="20"/>
                <w:szCs w:val="20"/>
                <w:lang w:val="de-DE" w:eastAsia="en-US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 xml:space="preserve">Gottfried </w:t>
            </w:r>
            <w:proofErr w:type="gramStart"/>
            <w:r w:rsidRPr="005B51D7">
              <w:rPr>
                <w:color w:val="000000"/>
                <w:sz w:val="20"/>
                <w:szCs w:val="20"/>
                <w:lang w:val="de-DE" w:eastAsia="en-US"/>
              </w:rPr>
              <w:t>Wilhelm Leibniz Universität</w:t>
            </w:r>
            <w:proofErr w:type="gramEnd"/>
            <w:r w:rsidRPr="005B51D7">
              <w:rPr>
                <w:color w:val="000000"/>
                <w:sz w:val="20"/>
                <w:szCs w:val="20"/>
                <w:lang w:val="de-DE" w:eastAsia="en-US"/>
              </w:rPr>
              <w:t xml:space="preserve"> Hannover</w:t>
            </w:r>
          </w:p>
        </w:tc>
      </w:tr>
      <w:tr w:rsidR="0013246E" w:rsidRPr="00622B20" w14:paraId="01465D47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5B825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Karlsruher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Institut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für Technologie</w:t>
            </w:r>
          </w:p>
        </w:tc>
      </w:tr>
      <w:tr w:rsidR="0013246E" w:rsidRPr="00506EA1" w14:paraId="416371B8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52D9C" w14:textId="77777777" w:rsidR="0013246E" w:rsidRPr="005B51D7" w:rsidRDefault="0013246E" w:rsidP="00F7677E">
            <w:pPr>
              <w:rPr>
                <w:color w:val="000000"/>
                <w:sz w:val="20"/>
                <w:szCs w:val="20"/>
                <w:lang w:val="de-DE" w:eastAsia="en-US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>Rheinisch-Westfälische Technische Hochschule Aachen</w:t>
            </w:r>
          </w:p>
        </w:tc>
      </w:tr>
      <w:tr w:rsidR="0013246E" w:rsidRPr="00622B20" w14:paraId="0A549739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E8016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Bergakademi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Freiberg</w:t>
            </w:r>
          </w:p>
        </w:tc>
      </w:tr>
      <w:tr w:rsidR="0013246E" w:rsidRPr="00622B20" w14:paraId="5401596F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A2744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Berlin</w:t>
            </w:r>
          </w:p>
        </w:tc>
      </w:tr>
      <w:tr w:rsidR="0013246E" w:rsidRPr="00622B20" w14:paraId="2EC457A4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0C938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Braunschweig</w:t>
            </w:r>
          </w:p>
        </w:tc>
      </w:tr>
      <w:tr w:rsidR="0013246E" w:rsidRPr="00622B20" w14:paraId="17AEEBEE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2F071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Chemnitz</w:t>
            </w:r>
          </w:p>
        </w:tc>
      </w:tr>
      <w:tr w:rsidR="0013246E" w:rsidRPr="00622B20" w14:paraId="3C7CBCCE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DCAE0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Clausthal</w:t>
            </w:r>
          </w:p>
        </w:tc>
      </w:tr>
      <w:tr w:rsidR="0013246E" w:rsidRPr="00622B20" w14:paraId="501FB200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404FA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Darmstadt</w:t>
            </w:r>
          </w:p>
        </w:tc>
      </w:tr>
      <w:tr w:rsidR="0013246E" w:rsidRPr="00622B20" w14:paraId="7790BBC9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C9944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Dortmund</w:t>
            </w:r>
          </w:p>
        </w:tc>
      </w:tr>
      <w:tr w:rsidR="0013246E" w:rsidRPr="00622B20" w14:paraId="219260DE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1186A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Dresden</w:t>
            </w:r>
          </w:p>
        </w:tc>
      </w:tr>
      <w:tr w:rsidR="0013246E" w:rsidRPr="00622B20" w14:paraId="5D9B102E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AEDA2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Hamburg-Harburg</w:t>
            </w:r>
          </w:p>
        </w:tc>
      </w:tr>
      <w:tr w:rsidR="0013246E" w:rsidRPr="00622B20" w14:paraId="49FA5E6B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8949F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Ilmenau</w:t>
            </w:r>
          </w:p>
        </w:tc>
      </w:tr>
      <w:tr w:rsidR="0013246E" w:rsidRPr="00622B20" w14:paraId="4ED28CC7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513BA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Kaiserslautern</w:t>
            </w:r>
          </w:p>
        </w:tc>
      </w:tr>
      <w:tr w:rsidR="0013246E" w:rsidRPr="00622B20" w14:paraId="18E8A4F7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F8FB2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Techn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München</w:t>
            </w:r>
          </w:p>
        </w:tc>
      </w:tr>
      <w:tr w:rsidR="0013246E" w:rsidRPr="00622B20" w14:paraId="09D9F89E" w14:textId="77777777" w:rsidTr="00741580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D509A" w14:textId="77777777" w:rsidR="0013246E" w:rsidRPr="00622B20" w:rsidRDefault="0013246E" w:rsidP="00F7677E">
            <w:pPr>
              <w:rPr>
                <w:color w:val="000000"/>
                <w:sz w:val="20"/>
                <w:szCs w:val="20"/>
                <w:lang w:eastAsia="en-US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Stuttgart</w:t>
            </w:r>
          </w:p>
        </w:tc>
      </w:tr>
    </w:tbl>
    <w:p w14:paraId="55D1A0E5" w14:textId="272DF0CB" w:rsidR="00224388" w:rsidRPr="00105E9A" w:rsidRDefault="00224388" w:rsidP="00506EA1">
      <w:pPr>
        <w:spacing w:before="240" w:line="480" w:lineRule="auto"/>
        <w:rPr>
          <w:sz w:val="20"/>
          <w:szCs w:val="20"/>
        </w:rPr>
      </w:pPr>
    </w:p>
    <w:sectPr w:rsidR="00224388" w:rsidRPr="00105E9A" w:rsidSect="00593185">
      <w:footerReference w:type="even" r:id="rId8"/>
      <w:footerReference w:type="default" r:id="rId9"/>
      <w:type w:val="continuous"/>
      <w:pgSz w:w="11900" w:h="16820"/>
      <w:pgMar w:top="1417" w:right="1417" w:bottom="1134" w:left="1417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AA3AD1" w14:textId="77777777" w:rsidR="00F57DD2" w:rsidRDefault="00F57DD2" w:rsidP="00FF5921">
      <w:r>
        <w:separator/>
      </w:r>
    </w:p>
  </w:endnote>
  <w:endnote w:type="continuationSeparator" w:id="0">
    <w:p w14:paraId="53A91BFC" w14:textId="77777777" w:rsidR="00F57DD2" w:rsidRDefault="00F57DD2" w:rsidP="00FF5921">
      <w:r>
        <w:continuationSeparator/>
      </w:r>
    </w:p>
  </w:endnote>
  <w:endnote w:type="continuationNotice" w:id="1">
    <w:p w14:paraId="2C73AFCB" w14:textId="77777777" w:rsidR="00F57DD2" w:rsidRDefault="00F57D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1804071072"/>
      <w:docPartObj>
        <w:docPartGallery w:val="Page Numbers (Bottom of Page)"/>
        <w:docPartUnique/>
      </w:docPartObj>
    </w:sdtPr>
    <w:sdtContent>
      <w:p w14:paraId="00347CB3" w14:textId="77777777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78A08D8E" w14:textId="77777777" w:rsidR="00F969C2" w:rsidRDefault="00F96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302746834"/>
      <w:docPartObj>
        <w:docPartGallery w:val="Page Numbers (Bottom of Page)"/>
        <w:docPartUnique/>
      </w:docPartObj>
    </w:sdtPr>
    <w:sdtContent>
      <w:p w14:paraId="7D2892C2" w14:textId="6F799A82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6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89319E9" w14:textId="77777777" w:rsidR="00F969C2" w:rsidRDefault="00F96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79B799" w14:textId="77777777" w:rsidR="00F57DD2" w:rsidRDefault="00F57DD2" w:rsidP="00FF5921">
      <w:r>
        <w:separator/>
      </w:r>
    </w:p>
  </w:footnote>
  <w:footnote w:type="continuationSeparator" w:id="0">
    <w:p w14:paraId="034BE426" w14:textId="77777777" w:rsidR="00F57DD2" w:rsidRDefault="00F57DD2" w:rsidP="00FF5921">
      <w:r>
        <w:continuationSeparator/>
      </w:r>
    </w:p>
  </w:footnote>
  <w:footnote w:type="continuationNotice" w:id="1">
    <w:p w14:paraId="66270B66" w14:textId="77777777" w:rsidR="00F57DD2" w:rsidRDefault="00F57D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3B1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9EB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464"/>
    <w:rsid w:val="0050184B"/>
    <w:rsid w:val="00502222"/>
    <w:rsid w:val="00503625"/>
    <w:rsid w:val="00504F5D"/>
    <w:rsid w:val="00505C9B"/>
    <w:rsid w:val="00506EA1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3185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DD2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09:52:00Z</dcterms:created>
  <dcterms:modified xsi:type="dcterms:W3CDTF">2024-12-12T10:04:00Z</dcterms:modified>
</cp:coreProperties>
</file>